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766A67" w14:textId="77777777" w:rsidR="00180CD5" w:rsidRDefault="00000000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1 Prediction of the number of cervical cancer deaths and the number of DALYs and corresponding ASRs associated with unsafe sex in a global population aged 10-54 years</w:t>
      </w:r>
    </w:p>
    <w:p w14:paraId="121362FD" w14:textId="77777777" w:rsidR="00180CD5" w:rsidRDefault="00180CD5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a3"/>
        <w:tblW w:w="9240" w:type="dxa"/>
        <w:jc w:val="center"/>
        <w:tblBorders>
          <w:top w:val="single" w:sz="8" w:space="0" w:color="000000"/>
          <w:left w:val="none" w:sz="0" w:space="0" w:color="auto"/>
          <w:bottom w:val="single" w:sz="8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4"/>
        <w:gridCol w:w="1894"/>
        <w:gridCol w:w="1894"/>
        <w:gridCol w:w="1894"/>
        <w:gridCol w:w="1894"/>
      </w:tblGrid>
      <w:tr w:rsidR="00183F58" w:rsidRPr="00183F58" w14:paraId="50BFBC13" w14:textId="77777777">
        <w:trPr>
          <w:trHeight w:val="1428"/>
          <w:jc w:val="center"/>
        </w:trPr>
        <w:tc>
          <w:tcPr>
            <w:tcW w:w="1664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7831AA9B" w14:textId="77777777" w:rsidR="00180CD5" w:rsidRPr="00183F5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Years</w:t>
            </w:r>
          </w:p>
        </w:tc>
        <w:tc>
          <w:tcPr>
            <w:tcW w:w="1894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639200E0" w14:textId="0E133BE5" w:rsidR="00180CD5" w:rsidRPr="00183F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 w:rsidRPr="00183F5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The age-standardized deaths rate</w:t>
            </w:r>
            <w:r w:rsidR="00183F58" w:rsidRPr="00183F58">
              <w:t xml:space="preserve"> </w:t>
            </w:r>
            <w:r w:rsidR="00183F58" w:rsidRPr="00183F5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in millions</w:t>
            </w:r>
            <w:r w:rsidRPr="00183F5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 xml:space="preserve"> (95% UI) in 1990</w:t>
            </w:r>
          </w:p>
        </w:tc>
        <w:tc>
          <w:tcPr>
            <w:tcW w:w="1894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1A27FFCF" w14:textId="1021F807" w:rsidR="00180CD5" w:rsidRPr="00183F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 w:rsidRPr="00183F5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Number of deaths cases</w:t>
            </w:r>
            <w:r w:rsidR="00183F58">
              <w:t xml:space="preserve"> </w:t>
            </w:r>
            <w:r w:rsidR="00183F58" w:rsidRPr="00183F58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0"/>
                <w:szCs w:val="20"/>
                <w:lang w:bidi="ar"/>
              </w:rPr>
              <w:t>in millions</w:t>
            </w:r>
            <w:r w:rsidRPr="00183F58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0"/>
                <w:szCs w:val="20"/>
                <w:lang w:bidi="ar"/>
              </w:rPr>
              <w:t xml:space="preserve"> </w:t>
            </w:r>
            <w:r w:rsidRPr="00183F5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(95% UI) in 1990</w:t>
            </w:r>
          </w:p>
          <w:p w14:paraId="0314DC26" w14:textId="77777777" w:rsidR="00180CD5" w:rsidRPr="00183F58" w:rsidRDefault="00180C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94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2CAAA18F" w14:textId="77777777" w:rsidR="00180CD5" w:rsidRPr="00183F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 w:rsidRPr="00183F5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The age-standardized deaths rate/100000 (95% UI) in 2021</w:t>
            </w:r>
          </w:p>
        </w:tc>
        <w:tc>
          <w:tcPr>
            <w:tcW w:w="1894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44AB7E4B" w14:textId="4578F0AE" w:rsidR="00180CD5" w:rsidRPr="00183F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 w:rsidRPr="00183F5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Number of deaths cases</w:t>
            </w:r>
            <w:r w:rsidR="00183F58">
              <w:t xml:space="preserve"> </w:t>
            </w:r>
            <w:r w:rsidR="00183F58" w:rsidRPr="00183F58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0"/>
                <w:szCs w:val="20"/>
                <w:lang w:bidi="ar"/>
              </w:rPr>
              <w:t>in millions</w:t>
            </w:r>
            <w:r w:rsidRPr="00183F5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 xml:space="preserve"> (95% UI) in 2021</w:t>
            </w:r>
          </w:p>
          <w:p w14:paraId="035FBE85" w14:textId="77777777" w:rsidR="00180CD5" w:rsidRPr="00183F58" w:rsidRDefault="00180C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183F58" w:rsidRPr="00183F58" w14:paraId="6B0B5B6F" w14:textId="77777777">
        <w:trPr>
          <w:trHeight w:val="482"/>
          <w:jc w:val="center"/>
        </w:trPr>
        <w:tc>
          <w:tcPr>
            <w:tcW w:w="16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89989F" w14:textId="77777777" w:rsidR="00180CD5" w:rsidRPr="00183F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022</w:t>
            </w:r>
          </w:p>
        </w:tc>
        <w:tc>
          <w:tcPr>
            <w:tcW w:w="18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FECA36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2.31</w:t>
            </w:r>
          </w:p>
        </w:tc>
        <w:tc>
          <w:tcPr>
            <w:tcW w:w="18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546435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0.118</w:t>
            </w:r>
          </w:p>
        </w:tc>
        <w:tc>
          <w:tcPr>
            <w:tcW w:w="18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93E4F2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110</w:t>
            </w:r>
          </w:p>
        </w:tc>
        <w:tc>
          <w:tcPr>
            <w:tcW w:w="18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A6AAB6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5.62</w:t>
            </w:r>
          </w:p>
        </w:tc>
      </w:tr>
      <w:tr w:rsidR="00183F58" w:rsidRPr="00183F58" w14:paraId="2A63CF3F" w14:textId="77777777">
        <w:trPr>
          <w:trHeight w:val="492"/>
          <w:jc w:val="center"/>
        </w:trPr>
        <w:tc>
          <w:tcPr>
            <w:tcW w:w="16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BC935B" w14:textId="77777777" w:rsidR="00180CD5" w:rsidRPr="00183F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023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7919CD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2.31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A0A3B5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0.119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6B2AE8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110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DE221D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5.66</w:t>
            </w:r>
          </w:p>
        </w:tc>
      </w:tr>
      <w:tr w:rsidR="00183F58" w:rsidRPr="00183F58" w14:paraId="705E822A" w14:textId="77777777">
        <w:trPr>
          <w:trHeight w:val="492"/>
          <w:jc w:val="center"/>
        </w:trPr>
        <w:tc>
          <w:tcPr>
            <w:tcW w:w="16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F32E00" w14:textId="77777777" w:rsidR="00180CD5" w:rsidRPr="00183F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024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73E471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2.31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27D2CC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0.119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9DD3D1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110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B55471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5.69</w:t>
            </w:r>
          </w:p>
        </w:tc>
      </w:tr>
      <w:tr w:rsidR="00183F58" w:rsidRPr="00183F58" w14:paraId="5B1D6D92" w14:textId="77777777">
        <w:trPr>
          <w:trHeight w:val="397"/>
          <w:jc w:val="center"/>
        </w:trPr>
        <w:tc>
          <w:tcPr>
            <w:tcW w:w="16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A99A4D" w14:textId="77777777" w:rsidR="00180CD5" w:rsidRPr="00183F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025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B36138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2.32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225B8A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0.120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2DE69F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110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37E23A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5.72</w:t>
            </w:r>
          </w:p>
        </w:tc>
      </w:tr>
      <w:tr w:rsidR="00183F58" w:rsidRPr="00183F58" w14:paraId="72E00BB8" w14:textId="77777777">
        <w:trPr>
          <w:trHeight w:val="397"/>
          <w:jc w:val="center"/>
        </w:trPr>
        <w:tc>
          <w:tcPr>
            <w:tcW w:w="16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203144" w14:textId="77777777" w:rsidR="00180CD5" w:rsidRPr="00183F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026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9AD0A6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2.32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9EDE6A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0.121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0F6849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111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2459EF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5.76</w:t>
            </w:r>
          </w:p>
        </w:tc>
      </w:tr>
      <w:tr w:rsidR="00183F58" w:rsidRPr="00183F58" w14:paraId="390AA191" w14:textId="77777777">
        <w:trPr>
          <w:trHeight w:val="397"/>
          <w:jc w:val="center"/>
        </w:trPr>
        <w:tc>
          <w:tcPr>
            <w:tcW w:w="16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665090" w14:textId="77777777" w:rsidR="00180CD5" w:rsidRPr="00183F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027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A32CA1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2.32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AED83E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0.122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3D3EBA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111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FD4F45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5.79</w:t>
            </w:r>
          </w:p>
        </w:tc>
      </w:tr>
      <w:tr w:rsidR="00183F58" w:rsidRPr="00183F58" w14:paraId="5A4E0F6E" w14:textId="77777777">
        <w:trPr>
          <w:trHeight w:val="397"/>
          <w:jc w:val="center"/>
        </w:trPr>
        <w:tc>
          <w:tcPr>
            <w:tcW w:w="16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A747F8" w14:textId="77777777" w:rsidR="00180CD5" w:rsidRPr="00183F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028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E9BD24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2.32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D1FB21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0.122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E68452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111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129832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5.82</w:t>
            </w:r>
          </w:p>
        </w:tc>
      </w:tr>
      <w:tr w:rsidR="00183F58" w:rsidRPr="00183F58" w14:paraId="304D3FD6" w14:textId="77777777">
        <w:trPr>
          <w:trHeight w:val="397"/>
          <w:jc w:val="center"/>
        </w:trPr>
        <w:tc>
          <w:tcPr>
            <w:tcW w:w="16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132F39" w14:textId="77777777" w:rsidR="00180CD5" w:rsidRPr="00183F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029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3992E4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2.32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79C03F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0.123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7D356E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111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2255E3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5.86</w:t>
            </w:r>
          </w:p>
        </w:tc>
      </w:tr>
      <w:tr w:rsidR="00183F58" w:rsidRPr="00183F58" w14:paraId="27FE2DF9" w14:textId="77777777">
        <w:trPr>
          <w:trHeight w:val="397"/>
          <w:jc w:val="center"/>
        </w:trPr>
        <w:tc>
          <w:tcPr>
            <w:tcW w:w="16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EBDED3" w14:textId="77777777" w:rsidR="00180CD5" w:rsidRPr="00183F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030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B4F58E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2.32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0D45D9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0.124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64739E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111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E1DF56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5.89</w:t>
            </w:r>
          </w:p>
        </w:tc>
      </w:tr>
      <w:tr w:rsidR="00183F58" w:rsidRPr="00183F58" w14:paraId="0CD10CEF" w14:textId="77777777">
        <w:trPr>
          <w:trHeight w:val="397"/>
          <w:jc w:val="center"/>
        </w:trPr>
        <w:tc>
          <w:tcPr>
            <w:tcW w:w="16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997220" w14:textId="77777777" w:rsidR="00180CD5" w:rsidRPr="00183F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031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3D6523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2.32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E2467F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0.124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E0AFF0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111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B69971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5.92</w:t>
            </w:r>
          </w:p>
        </w:tc>
      </w:tr>
      <w:tr w:rsidR="00183F58" w:rsidRPr="00183F58" w14:paraId="28F6F485" w14:textId="77777777">
        <w:trPr>
          <w:trHeight w:val="397"/>
          <w:jc w:val="center"/>
        </w:trPr>
        <w:tc>
          <w:tcPr>
            <w:tcW w:w="16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89BB8E" w14:textId="77777777" w:rsidR="00180CD5" w:rsidRPr="00183F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032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9C6A5D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2.32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1B80FB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0.125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BBF650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111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90BAF3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5.96</w:t>
            </w:r>
          </w:p>
        </w:tc>
      </w:tr>
      <w:tr w:rsidR="00183F58" w:rsidRPr="00183F58" w14:paraId="631AFB66" w14:textId="77777777">
        <w:trPr>
          <w:trHeight w:val="397"/>
          <w:jc w:val="center"/>
        </w:trPr>
        <w:tc>
          <w:tcPr>
            <w:tcW w:w="16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F9720C" w14:textId="77777777" w:rsidR="00180CD5" w:rsidRPr="00183F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033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29253E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2.32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C9E1FB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0.126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46148B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111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6674C1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5.99</w:t>
            </w:r>
          </w:p>
        </w:tc>
      </w:tr>
      <w:tr w:rsidR="00183F58" w:rsidRPr="00183F58" w14:paraId="4F9315A8" w14:textId="77777777">
        <w:trPr>
          <w:trHeight w:val="397"/>
          <w:jc w:val="center"/>
        </w:trPr>
        <w:tc>
          <w:tcPr>
            <w:tcW w:w="16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97010C" w14:textId="77777777" w:rsidR="00180CD5" w:rsidRPr="00183F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034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F4BBEE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2.32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013384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0.127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12B0E8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111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E887B8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6.02</w:t>
            </w:r>
          </w:p>
        </w:tc>
      </w:tr>
      <w:tr w:rsidR="00183F58" w:rsidRPr="00183F58" w14:paraId="55AD657F" w14:textId="77777777">
        <w:trPr>
          <w:trHeight w:val="397"/>
          <w:jc w:val="center"/>
        </w:trPr>
        <w:tc>
          <w:tcPr>
            <w:tcW w:w="16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CB337E" w14:textId="77777777" w:rsidR="00180CD5" w:rsidRPr="00183F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035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0F787F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2.32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4B8141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0.127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A11FE4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111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74C197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6.06</w:t>
            </w:r>
          </w:p>
        </w:tc>
      </w:tr>
      <w:tr w:rsidR="00183F58" w:rsidRPr="00183F58" w14:paraId="13A0062A" w14:textId="77777777">
        <w:trPr>
          <w:trHeight w:val="397"/>
          <w:jc w:val="center"/>
        </w:trPr>
        <w:tc>
          <w:tcPr>
            <w:tcW w:w="16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F076F3" w14:textId="77777777" w:rsidR="00180CD5" w:rsidRPr="00183F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036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91F72F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2.32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519DEE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0.128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C02EF4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111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9AE9B9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6.09</w:t>
            </w:r>
          </w:p>
        </w:tc>
      </w:tr>
      <w:tr w:rsidR="00183F58" w:rsidRPr="00183F58" w14:paraId="1B7A2672" w14:textId="77777777">
        <w:trPr>
          <w:trHeight w:val="397"/>
          <w:jc w:val="center"/>
        </w:trPr>
        <w:tc>
          <w:tcPr>
            <w:tcW w:w="16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AA65AE" w14:textId="77777777" w:rsidR="00180CD5" w:rsidRPr="00183F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037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6FC541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2.32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AC71BF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0.129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FBBCC5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111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07CA5A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6.12</w:t>
            </w:r>
          </w:p>
        </w:tc>
      </w:tr>
      <w:tr w:rsidR="00183F58" w:rsidRPr="00183F58" w14:paraId="36FF828D" w14:textId="77777777">
        <w:trPr>
          <w:trHeight w:val="567"/>
          <w:jc w:val="center"/>
        </w:trPr>
        <w:tc>
          <w:tcPr>
            <w:tcW w:w="16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8E91EF" w14:textId="77777777" w:rsidR="00180CD5" w:rsidRPr="00183F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038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1840FD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2.32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E2228B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0.129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3733FA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112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313171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6.16</w:t>
            </w:r>
          </w:p>
        </w:tc>
      </w:tr>
      <w:tr w:rsidR="00183F58" w:rsidRPr="00183F58" w14:paraId="2B6854BC" w14:textId="77777777">
        <w:trPr>
          <w:jc w:val="center"/>
        </w:trPr>
        <w:tc>
          <w:tcPr>
            <w:tcW w:w="16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79DD55" w14:textId="77777777" w:rsidR="00180CD5" w:rsidRPr="00183F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039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3805F1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2.32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9EC11C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0.130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3A6788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112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3A0E30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6.19</w:t>
            </w:r>
          </w:p>
        </w:tc>
      </w:tr>
      <w:tr w:rsidR="00183F58" w:rsidRPr="00183F58" w14:paraId="40337EE8" w14:textId="77777777">
        <w:trPr>
          <w:trHeight w:val="615"/>
          <w:jc w:val="center"/>
        </w:trPr>
        <w:tc>
          <w:tcPr>
            <w:tcW w:w="16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FCC59F" w14:textId="77777777" w:rsidR="00180CD5" w:rsidRPr="00183F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040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03FA79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2.32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BEE4CE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0.131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B670E7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112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9E4EE8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6.22</w:t>
            </w:r>
          </w:p>
        </w:tc>
      </w:tr>
      <w:tr w:rsidR="00183F58" w:rsidRPr="00183F58" w14:paraId="01B97633" w14:textId="77777777">
        <w:trPr>
          <w:jc w:val="center"/>
        </w:trPr>
        <w:tc>
          <w:tcPr>
            <w:tcW w:w="16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D1453E" w14:textId="77777777" w:rsidR="00180CD5" w:rsidRPr="00183F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041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FB73B5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2.32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07AF9E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0.132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933AEC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112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22706C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6.25</w:t>
            </w:r>
          </w:p>
        </w:tc>
      </w:tr>
      <w:tr w:rsidR="00183F58" w:rsidRPr="00183F58" w14:paraId="4F3CAFC2" w14:textId="77777777">
        <w:trPr>
          <w:jc w:val="center"/>
        </w:trPr>
        <w:tc>
          <w:tcPr>
            <w:tcW w:w="16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BC2C61" w14:textId="77777777" w:rsidR="00180CD5" w:rsidRPr="00183F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042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7D9851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2.32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7D433E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0.132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7355AA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112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64317D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6.29</w:t>
            </w:r>
          </w:p>
        </w:tc>
      </w:tr>
      <w:tr w:rsidR="00183F58" w:rsidRPr="00183F58" w14:paraId="2CC7F9EF" w14:textId="77777777">
        <w:trPr>
          <w:jc w:val="center"/>
        </w:trPr>
        <w:tc>
          <w:tcPr>
            <w:tcW w:w="16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AF16BB" w14:textId="77777777" w:rsidR="00180CD5" w:rsidRPr="00183F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043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F2ADC2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2.33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3D66D3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0.133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C8E68A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112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65AF44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6.32</w:t>
            </w:r>
          </w:p>
        </w:tc>
      </w:tr>
      <w:tr w:rsidR="00183F58" w:rsidRPr="00183F58" w14:paraId="2AC23715" w14:textId="77777777">
        <w:trPr>
          <w:jc w:val="center"/>
        </w:trPr>
        <w:tc>
          <w:tcPr>
            <w:tcW w:w="16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937AAD" w14:textId="77777777" w:rsidR="00180CD5" w:rsidRPr="00183F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044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D356EE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2.33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B4C5CB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0.134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9DF082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112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160BE6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6.35</w:t>
            </w:r>
          </w:p>
        </w:tc>
      </w:tr>
      <w:tr w:rsidR="00183F58" w:rsidRPr="00183F58" w14:paraId="32ED95F1" w14:textId="77777777">
        <w:trPr>
          <w:jc w:val="center"/>
        </w:trPr>
        <w:tc>
          <w:tcPr>
            <w:tcW w:w="16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024F17" w14:textId="77777777" w:rsidR="00180CD5" w:rsidRPr="00183F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045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8CFF2E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2.33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66B0F3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0.134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381E94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112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523C16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6.39</w:t>
            </w:r>
          </w:p>
        </w:tc>
      </w:tr>
      <w:tr w:rsidR="00183F58" w:rsidRPr="00183F58" w14:paraId="0D84BC22" w14:textId="77777777">
        <w:trPr>
          <w:jc w:val="center"/>
        </w:trPr>
        <w:tc>
          <w:tcPr>
            <w:tcW w:w="16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205D89" w14:textId="77777777" w:rsidR="00180CD5" w:rsidRPr="00183F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046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CC1B70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2.33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033045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0.135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405C42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112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EE137A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6.42</w:t>
            </w:r>
          </w:p>
        </w:tc>
      </w:tr>
      <w:tr w:rsidR="00183F58" w:rsidRPr="00183F58" w14:paraId="4607712F" w14:textId="77777777">
        <w:trPr>
          <w:jc w:val="center"/>
        </w:trPr>
        <w:tc>
          <w:tcPr>
            <w:tcW w:w="16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D08629" w14:textId="77777777" w:rsidR="00180CD5" w:rsidRPr="00183F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83F5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047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00DBBC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2.33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815CBD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0.136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88FBD8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112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B72300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6.45</w:t>
            </w:r>
          </w:p>
        </w:tc>
      </w:tr>
      <w:tr w:rsidR="00183F58" w:rsidRPr="00183F58" w14:paraId="17456754" w14:textId="77777777">
        <w:trPr>
          <w:jc w:val="center"/>
        </w:trPr>
        <w:tc>
          <w:tcPr>
            <w:tcW w:w="16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755171" w14:textId="77777777" w:rsidR="00180CD5" w:rsidRPr="00183F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83F5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048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DD947D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2.33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E5B970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0.137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9BA1C2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112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60167F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6.49</w:t>
            </w:r>
          </w:p>
        </w:tc>
      </w:tr>
      <w:tr w:rsidR="00183F58" w:rsidRPr="00183F58" w14:paraId="64F749D4" w14:textId="77777777">
        <w:trPr>
          <w:jc w:val="center"/>
        </w:trPr>
        <w:tc>
          <w:tcPr>
            <w:tcW w:w="16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5A4D95" w14:textId="77777777" w:rsidR="00180CD5" w:rsidRPr="00183F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83F5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049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C9DF12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2.33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FDFE9B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0.137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1B13FB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112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298F7B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6.52</w:t>
            </w:r>
          </w:p>
        </w:tc>
      </w:tr>
      <w:tr w:rsidR="00183F58" w:rsidRPr="00183F58" w14:paraId="1F77C64B" w14:textId="77777777">
        <w:trPr>
          <w:jc w:val="center"/>
        </w:trPr>
        <w:tc>
          <w:tcPr>
            <w:tcW w:w="16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198379" w14:textId="77777777" w:rsidR="00180CD5" w:rsidRPr="00183F5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83F5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050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18DB07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2.33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CF32F4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0.138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D621A6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113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826A73" w14:textId="77777777" w:rsidR="00180CD5" w:rsidRPr="00183F58" w:rsidRDefault="00000000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83F58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6.55</w:t>
            </w:r>
          </w:p>
        </w:tc>
      </w:tr>
    </w:tbl>
    <w:p w14:paraId="277E1E2C" w14:textId="77777777" w:rsidR="00180CD5" w:rsidRDefault="00180CD5">
      <w:pPr>
        <w:rPr>
          <w:rFonts w:ascii="Times New Roman" w:hAnsi="Times New Roman" w:cs="Times New Roman"/>
          <w:sz w:val="24"/>
        </w:rPr>
      </w:pPr>
    </w:p>
    <w:sectPr w:rsidR="00180C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8D8ED8" w14:textId="77777777" w:rsidR="00337888" w:rsidRDefault="00337888" w:rsidP="00183F58">
      <w:r>
        <w:separator/>
      </w:r>
    </w:p>
  </w:endnote>
  <w:endnote w:type="continuationSeparator" w:id="0">
    <w:p w14:paraId="7BC4FEE3" w14:textId="77777777" w:rsidR="00337888" w:rsidRDefault="00337888" w:rsidP="00183F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8BA848" w14:textId="77777777" w:rsidR="00337888" w:rsidRDefault="00337888" w:rsidP="00183F58">
      <w:r>
        <w:separator/>
      </w:r>
    </w:p>
  </w:footnote>
  <w:footnote w:type="continuationSeparator" w:id="0">
    <w:p w14:paraId="052AFEF6" w14:textId="77777777" w:rsidR="00337888" w:rsidRDefault="00337888" w:rsidP="00183F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zEwNTM5NzYwMDRjMzkwZTVkZjY2ODkwMGIxNGU0OTUifQ=="/>
  </w:docVars>
  <w:rsids>
    <w:rsidRoot w:val="00180CD5"/>
    <w:rsid w:val="00180CD5"/>
    <w:rsid w:val="00183F58"/>
    <w:rsid w:val="00337888"/>
    <w:rsid w:val="006A355C"/>
    <w:rsid w:val="018B6894"/>
    <w:rsid w:val="05E073EA"/>
    <w:rsid w:val="064918B1"/>
    <w:rsid w:val="184B3552"/>
    <w:rsid w:val="1991739F"/>
    <w:rsid w:val="2169534A"/>
    <w:rsid w:val="23912EDE"/>
    <w:rsid w:val="3EB858E4"/>
    <w:rsid w:val="40B86809"/>
    <w:rsid w:val="4F7E1ACB"/>
    <w:rsid w:val="580473B9"/>
    <w:rsid w:val="635D65AA"/>
    <w:rsid w:val="673B22E5"/>
    <w:rsid w:val="6C154FB2"/>
    <w:rsid w:val="74BE742B"/>
    <w:rsid w:val="7E9B1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ED7421CA-9D23-406B-AAB2-352BEAC83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183F5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183F5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183F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183F58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3</Words>
  <Characters>989</Characters>
  <Application>Microsoft Office Word</Application>
  <DocSecurity>0</DocSecurity>
  <Lines>8</Lines>
  <Paragraphs>2</Paragraphs>
  <ScaleCrop>false</ScaleCrop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52</dc:creator>
  <cp:lastModifiedBy>ovis lu</cp:lastModifiedBy>
  <cp:revision>2</cp:revision>
  <dcterms:created xsi:type="dcterms:W3CDTF">2024-08-29T02:37:00Z</dcterms:created>
  <dcterms:modified xsi:type="dcterms:W3CDTF">2026-05-06T0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D805CD2A46FE40BD98115224F10C9D65_13</vt:lpwstr>
  </property>
  <property fmtid="{D5CDD505-2E9C-101B-9397-08002B2CF9AE}" pid="4" name="KSOTemplateDocerSaveRecord">
    <vt:lpwstr>eyJoZGlkIjoiYjg1NTU3MjE1YzE0MjRlNjIzM2YyOGRjNDFlNjY5NjQiLCJ1c2VySWQiOiIyMjU3MDYxNTAifQ==</vt:lpwstr>
  </property>
</Properties>
</file>